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BE2BA9D" w14:textId="2C95C400" w:rsidR="00936861" w:rsidRDefault="00936861" w:rsidP="005B567D">
      <w:pPr>
        <w:pStyle w:val="TableTitle"/>
        <w:rPr>
          <w:b/>
          <w:bCs/>
          <w:sz w:val="20"/>
          <w:lang w:val="en-CA"/>
        </w:rPr>
      </w:pPr>
      <w:r w:rsidRPr="0017246D">
        <w:rPr>
          <w:b/>
          <w:bCs/>
          <w:sz w:val="20"/>
          <w:lang w:val="en-CA"/>
        </w:rPr>
        <w:t xml:space="preserve">Supplementary Appendix </w:t>
      </w:r>
      <w:r>
        <w:rPr>
          <w:b/>
          <w:bCs/>
          <w:sz w:val="20"/>
          <w:lang w:val="en-CA"/>
        </w:rPr>
        <w:t>1</w:t>
      </w:r>
      <w:r w:rsidRPr="0017246D">
        <w:rPr>
          <w:b/>
          <w:bCs/>
          <w:sz w:val="20"/>
          <w:lang w:val="en-CA"/>
        </w:rPr>
        <w:t xml:space="preserve">: </w:t>
      </w:r>
      <w:r>
        <w:rPr>
          <w:b/>
          <w:bCs/>
          <w:sz w:val="20"/>
          <w:lang w:val="en-CA"/>
        </w:rPr>
        <w:t>STROBE STATEMENT</w:t>
      </w:r>
    </w:p>
    <w:p w14:paraId="45285BCF" w14:textId="77777777" w:rsidR="00936861" w:rsidRDefault="00936861" w:rsidP="005B567D">
      <w:pPr>
        <w:pStyle w:val="TableTitle"/>
        <w:rPr>
          <w:szCs w:val="24"/>
        </w:rPr>
      </w:pPr>
    </w:p>
    <w:p w14:paraId="0E3A5361" w14:textId="7D21FC8D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6E9D60CA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517"/>
        <w:gridCol w:w="849"/>
      </w:tblGrid>
      <w:tr w:rsidR="00333EB7" w:rsidRPr="000142B2" w14:paraId="1365C847" w14:textId="77777777" w:rsidTr="00144667">
        <w:tc>
          <w:tcPr>
            <w:tcW w:w="0" w:type="auto"/>
          </w:tcPr>
          <w:p w14:paraId="26971A3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DD4D0E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517" w:type="dxa"/>
            <w:tcBorders>
              <w:bottom w:val="single" w:sz="4" w:space="0" w:color="auto"/>
            </w:tcBorders>
            <w:vAlign w:val="bottom"/>
          </w:tcPr>
          <w:p w14:paraId="385ECE23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nil"/>
            </w:tcBorders>
          </w:tcPr>
          <w:p w14:paraId="2816F29A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460A5375" w14:textId="77777777" w:rsidTr="00144667">
        <w:tc>
          <w:tcPr>
            <w:tcW w:w="0" w:type="auto"/>
            <w:vMerge w:val="restart"/>
          </w:tcPr>
          <w:p w14:paraId="42C10676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221BF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B5A0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DD336A" w14:textId="420DBC2B" w:rsidR="00333EB7" w:rsidRPr="000142B2" w:rsidRDefault="006D21A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6BB1E6C8" w14:textId="77777777" w:rsidTr="00144667">
        <w:tc>
          <w:tcPr>
            <w:tcW w:w="0" w:type="auto"/>
            <w:vMerge/>
          </w:tcPr>
          <w:p w14:paraId="1530833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126114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2C706F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2F9B1" w14:textId="1FF7908B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5A773345" w14:textId="77777777" w:rsidTr="005316DB">
        <w:tc>
          <w:tcPr>
            <w:tcW w:w="10205" w:type="dxa"/>
            <w:gridSpan w:val="4"/>
          </w:tcPr>
          <w:p w14:paraId="22EF8969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34437BA1" w14:textId="77777777" w:rsidTr="00144667">
        <w:tc>
          <w:tcPr>
            <w:tcW w:w="0" w:type="auto"/>
          </w:tcPr>
          <w:p w14:paraId="29F6CBC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BF3CE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517" w:type="dxa"/>
            <w:tcBorders>
              <w:right w:val="single" w:sz="4" w:space="0" w:color="auto"/>
            </w:tcBorders>
          </w:tcPr>
          <w:p w14:paraId="534CD7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E31904" w14:textId="6432EA83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14:paraId="3A700B40" w14:textId="77777777" w:rsidTr="00144667">
        <w:tc>
          <w:tcPr>
            <w:tcW w:w="0" w:type="auto"/>
          </w:tcPr>
          <w:p w14:paraId="1BEAACC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4F3073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517" w:type="dxa"/>
            <w:tcBorders>
              <w:right w:val="single" w:sz="4" w:space="0" w:color="auto"/>
            </w:tcBorders>
          </w:tcPr>
          <w:p w14:paraId="4A698A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FE9391" w14:textId="225D65D3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15B0588E" w14:textId="77777777" w:rsidTr="005316DB">
        <w:tc>
          <w:tcPr>
            <w:tcW w:w="10205" w:type="dxa"/>
            <w:gridSpan w:val="4"/>
          </w:tcPr>
          <w:p w14:paraId="776C6D7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333A3C75" w14:textId="77777777" w:rsidTr="00144667">
        <w:tc>
          <w:tcPr>
            <w:tcW w:w="0" w:type="auto"/>
          </w:tcPr>
          <w:p w14:paraId="29420FD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6664CD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517" w:type="dxa"/>
            <w:tcBorders>
              <w:right w:val="single" w:sz="4" w:space="0" w:color="auto"/>
            </w:tcBorders>
          </w:tcPr>
          <w:p w14:paraId="7D9E0A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03C8C7" w14:textId="7EB56642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</w:t>
            </w:r>
            <w:r w:rsidR="006D21AD">
              <w:rPr>
                <w:sz w:val="20"/>
              </w:rPr>
              <w:t>7</w:t>
            </w:r>
          </w:p>
        </w:tc>
      </w:tr>
      <w:tr w:rsidR="00333EB7" w:rsidRPr="000142B2" w14:paraId="13063A0D" w14:textId="77777777" w:rsidTr="00144667">
        <w:tc>
          <w:tcPr>
            <w:tcW w:w="0" w:type="auto"/>
          </w:tcPr>
          <w:p w14:paraId="5C2E16E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31001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517" w:type="dxa"/>
            <w:tcBorders>
              <w:bottom w:val="single" w:sz="4" w:space="0" w:color="auto"/>
              <w:right w:val="single" w:sz="4" w:space="0" w:color="auto"/>
            </w:tcBorders>
          </w:tcPr>
          <w:p w14:paraId="45DE70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82D3DB" w14:textId="6119A26B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23"/>
      <w:bookmarkEnd w:id="24"/>
      <w:tr w:rsidR="00333EB7" w:rsidRPr="000142B2" w14:paraId="0D9F80EA" w14:textId="77777777" w:rsidTr="00144667">
        <w:tc>
          <w:tcPr>
            <w:tcW w:w="0" w:type="auto"/>
            <w:vMerge w:val="restart"/>
          </w:tcPr>
          <w:p w14:paraId="70EDAE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95629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95F1E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D2132" w14:textId="2F91BB90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14:paraId="44AE6179" w14:textId="77777777" w:rsidTr="00144667">
        <w:tc>
          <w:tcPr>
            <w:tcW w:w="0" w:type="auto"/>
            <w:vMerge/>
          </w:tcPr>
          <w:p w14:paraId="3B214D5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7A04B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7BAD55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B569F3" w14:textId="7A1B292F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333EB7" w:rsidRPr="000142B2" w14:paraId="2DF10F37" w14:textId="77777777" w:rsidTr="00144667">
        <w:tc>
          <w:tcPr>
            <w:tcW w:w="0" w:type="auto"/>
          </w:tcPr>
          <w:p w14:paraId="70DE42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9B40A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C49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B0426C" w14:textId="6F713BEA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1E5E1871" w14:textId="77777777" w:rsidTr="00144667">
        <w:trPr>
          <w:trHeight w:val="294"/>
        </w:trPr>
        <w:tc>
          <w:tcPr>
            <w:tcW w:w="0" w:type="auto"/>
          </w:tcPr>
          <w:p w14:paraId="13E16CA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A11001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517" w:type="dxa"/>
            <w:tcBorders>
              <w:top w:val="single" w:sz="4" w:space="0" w:color="auto"/>
              <w:right w:val="single" w:sz="4" w:space="0" w:color="auto"/>
            </w:tcBorders>
          </w:tcPr>
          <w:p w14:paraId="093CE3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FCBFFC" w14:textId="58358D8C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14:paraId="312EE9A0" w14:textId="77777777" w:rsidTr="00144667">
        <w:tc>
          <w:tcPr>
            <w:tcW w:w="0" w:type="auto"/>
          </w:tcPr>
          <w:p w14:paraId="1ADC5E2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313B8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517" w:type="dxa"/>
            <w:tcBorders>
              <w:right w:val="single" w:sz="4" w:space="0" w:color="auto"/>
            </w:tcBorders>
          </w:tcPr>
          <w:p w14:paraId="769A269E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C881F9" w14:textId="1E4D6B35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2100714E" w14:textId="77777777" w:rsidTr="00144667">
        <w:tc>
          <w:tcPr>
            <w:tcW w:w="0" w:type="auto"/>
          </w:tcPr>
          <w:p w14:paraId="6FC5737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4EC96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517" w:type="dxa"/>
            <w:tcBorders>
              <w:right w:val="single" w:sz="4" w:space="0" w:color="auto"/>
            </w:tcBorders>
          </w:tcPr>
          <w:p w14:paraId="0363AF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E917F" w14:textId="0023B70D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7D9C6B7F" w14:textId="77777777" w:rsidTr="00144667">
        <w:tc>
          <w:tcPr>
            <w:tcW w:w="0" w:type="auto"/>
          </w:tcPr>
          <w:p w14:paraId="290791B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26D94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517" w:type="dxa"/>
            <w:tcBorders>
              <w:bottom w:val="single" w:sz="4" w:space="0" w:color="auto"/>
              <w:right w:val="single" w:sz="4" w:space="0" w:color="auto"/>
            </w:tcBorders>
          </w:tcPr>
          <w:p w14:paraId="60E5463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C278AD" w14:textId="66B43E37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333EB7" w:rsidRPr="000142B2" w14:paraId="562A4909" w14:textId="77777777" w:rsidTr="00144667">
        <w:tc>
          <w:tcPr>
            <w:tcW w:w="0" w:type="auto"/>
            <w:vMerge w:val="restart"/>
          </w:tcPr>
          <w:p w14:paraId="74D4E17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5DB907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4107A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CF923F" w14:textId="1249BA90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6, 8, 9</w:t>
            </w:r>
          </w:p>
        </w:tc>
      </w:tr>
      <w:tr w:rsidR="00333EB7" w:rsidRPr="000142B2" w14:paraId="6AE037CB" w14:textId="77777777" w:rsidTr="00144667">
        <w:tc>
          <w:tcPr>
            <w:tcW w:w="0" w:type="auto"/>
            <w:vMerge/>
          </w:tcPr>
          <w:p w14:paraId="2F40C96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37BDDF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21FF539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712FC" w14:textId="5545D218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14:paraId="46DEAC72" w14:textId="77777777" w:rsidTr="00144667">
        <w:tc>
          <w:tcPr>
            <w:tcW w:w="0" w:type="auto"/>
            <w:vMerge/>
          </w:tcPr>
          <w:p w14:paraId="36C9565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50126B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7837D4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BF33A" w14:textId="4D957202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096EB87F" w14:textId="77777777" w:rsidTr="00144667">
        <w:tc>
          <w:tcPr>
            <w:tcW w:w="0" w:type="auto"/>
            <w:vMerge/>
          </w:tcPr>
          <w:p w14:paraId="678A69F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10907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4A83B7C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DC86C" w14:textId="79344B99" w:rsidR="00333EB7" w:rsidRPr="000142B2" w:rsidRDefault="001446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055B756" w14:textId="77777777" w:rsidTr="00144667">
        <w:tc>
          <w:tcPr>
            <w:tcW w:w="0" w:type="auto"/>
            <w:vMerge/>
          </w:tcPr>
          <w:p w14:paraId="77A88A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7E08EF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1CD98D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6D21AD">
              <w:rPr>
                <w:i/>
                <w:sz w:val="20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04CDBD" w14:textId="3B48F3E0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14:paraId="0A98075D" w14:textId="77777777" w:rsidTr="00144667">
        <w:tc>
          <w:tcPr>
            <w:tcW w:w="9356" w:type="dxa"/>
            <w:gridSpan w:val="3"/>
            <w:tcBorders>
              <w:right w:val="single" w:sz="4" w:space="0" w:color="auto"/>
            </w:tcBorders>
          </w:tcPr>
          <w:p w14:paraId="43671264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39705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7697DCF" w14:textId="77777777" w:rsidTr="00144667">
        <w:tc>
          <w:tcPr>
            <w:tcW w:w="0" w:type="auto"/>
            <w:vMerge w:val="restart"/>
          </w:tcPr>
          <w:p w14:paraId="055F260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E42603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72D68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9C049B" w14:textId="6B477944" w:rsidR="00333EB7" w:rsidRPr="000142B2" w:rsidRDefault="00F410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02BED719" w14:textId="77777777" w:rsidTr="00144667">
        <w:tc>
          <w:tcPr>
            <w:tcW w:w="0" w:type="auto"/>
            <w:vMerge/>
          </w:tcPr>
          <w:p w14:paraId="150C3D5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1996B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45C958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FA6CC" w14:textId="01B30C37" w:rsidR="00333EB7" w:rsidRPr="000142B2" w:rsidRDefault="001446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EC19FE6" w14:textId="77777777" w:rsidTr="00144667">
        <w:tc>
          <w:tcPr>
            <w:tcW w:w="0" w:type="auto"/>
            <w:vMerge/>
          </w:tcPr>
          <w:p w14:paraId="6E4E9E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928DB2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6BAB4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977DCB" w14:textId="393278AD" w:rsidR="00333EB7" w:rsidRPr="000142B2" w:rsidRDefault="001446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04898437" w14:textId="77777777" w:rsidTr="00144667">
        <w:tc>
          <w:tcPr>
            <w:tcW w:w="0" w:type="auto"/>
            <w:vMerge w:val="restart"/>
          </w:tcPr>
          <w:p w14:paraId="25201B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BCC4C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8F6CC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4D4CD5" w14:textId="35F5B0A6" w:rsidR="00333EB7" w:rsidRPr="000142B2" w:rsidRDefault="00F410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528C2328" w14:textId="77777777" w:rsidTr="00144667">
        <w:tc>
          <w:tcPr>
            <w:tcW w:w="0" w:type="auto"/>
            <w:vMerge/>
          </w:tcPr>
          <w:p w14:paraId="2AA1D69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DB364C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nil"/>
              <w:right w:val="single" w:sz="4" w:space="0" w:color="auto"/>
            </w:tcBorders>
          </w:tcPr>
          <w:p w14:paraId="062E30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316BD" w14:textId="7141EE37" w:rsidR="00333EB7" w:rsidRPr="000142B2" w:rsidRDefault="001446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42FB0AC" w14:textId="77777777" w:rsidTr="00144667">
        <w:tc>
          <w:tcPr>
            <w:tcW w:w="0" w:type="auto"/>
            <w:vMerge/>
          </w:tcPr>
          <w:p w14:paraId="652D8ED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FCDE21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675C3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4A0F09" w14:textId="12E5F988" w:rsidR="00333EB7" w:rsidRPr="000142B2" w:rsidRDefault="00F410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14:paraId="7ED026BB" w14:textId="77777777" w:rsidTr="0014466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4999F9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CF77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86B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26CE96" w14:textId="3CE3E951" w:rsidR="00333EB7" w:rsidRPr="000142B2" w:rsidRDefault="0097742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</w:tbl>
    <w:p w14:paraId="126AD6C3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588"/>
        <w:gridCol w:w="707"/>
      </w:tblGrid>
      <w:tr w:rsidR="00333EB7" w:rsidRPr="000142B2" w14:paraId="6412E1DE" w14:textId="77777777" w:rsidTr="0014466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BDB0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162D4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5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D3832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5BA697" w14:textId="0CBE323A" w:rsidR="00333EB7" w:rsidRPr="000142B2" w:rsidRDefault="00745CE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333EB7" w:rsidRPr="000142B2" w14:paraId="75F721B9" w14:textId="77777777" w:rsidTr="0014466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6FFAF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FB65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nil"/>
              <w:right w:val="single" w:sz="4" w:space="0" w:color="auto"/>
            </w:tcBorders>
          </w:tcPr>
          <w:p w14:paraId="7C7BE51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0C234" w14:textId="76F98C0C" w:rsidR="00333EB7" w:rsidRPr="000142B2" w:rsidRDefault="004714B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333EB7" w:rsidRPr="000142B2" w14:paraId="4261D0CA" w14:textId="77777777" w:rsidTr="0014466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D5B86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11487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16351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001CE7" w14:textId="78E464CD" w:rsidR="00333EB7" w:rsidRPr="000142B2" w:rsidRDefault="004714B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333EB7" w:rsidRPr="000142B2" w14:paraId="0DF21A61" w14:textId="77777777" w:rsidTr="001446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3AD6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0F27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348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C7AAD9" w14:textId="3C2F96E9" w:rsidR="00333EB7" w:rsidRPr="000142B2" w:rsidRDefault="00C777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r w:rsidR="00AC6670">
              <w:rPr>
                <w:sz w:val="20"/>
              </w:rPr>
              <w:t>-11</w:t>
            </w:r>
          </w:p>
        </w:tc>
      </w:tr>
      <w:tr w:rsidR="00333EB7" w:rsidRPr="00333EB7" w14:paraId="1848711C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BEAC30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77BD31F9" w14:textId="77777777" w:rsidTr="001446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7EDE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F84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901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90EC11" w14:textId="0642E4EB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0142B2" w14:paraId="7F895DFB" w14:textId="77777777" w:rsidTr="00144667">
        <w:tc>
          <w:tcPr>
            <w:tcW w:w="0" w:type="auto"/>
            <w:tcBorders>
              <w:top w:val="single" w:sz="4" w:space="0" w:color="auto"/>
            </w:tcBorders>
          </w:tcPr>
          <w:p w14:paraId="303309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350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588" w:type="dxa"/>
            <w:tcBorders>
              <w:top w:val="single" w:sz="4" w:space="0" w:color="auto"/>
              <w:right w:val="single" w:sz="4" w:space="0" w:color="auto"/>
            </w:tcBorders>
          </w:tcPr>
          <w:p w14:paraId="673FA0B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064B74" w14:textId="34D0DC2F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,20</w:t>
            </w:r>
          </w:p>
        </w:tc>
      </w:tr>
      <w:tr w:rsidR="00333EB7" w:rsidRPr="000142B2" w14:paraId="48480E87" w14:textId="77777777" w:rsidTr="00144667">
        <w:tc>
          <w:tcPr>
            <w:tcW w:w="0" w:type="auto"/>
          </w:tcPr>
          <w:p w14:paraId="53E752E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C64575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588" w:type="dxa"/>
            <w:tcBorders>
              <w:right w:val="single" w:sz="4" w:space="0" w:color="auto"/>
            </w:tcBorders>
          </w:tcPr>
          <w:p w14:paraId="60775BE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0D88DA" w14:textId="2EC9D491" w:rsidR="00333EB7" w:rsidRPr="000142B2" w:rsidRDefault="008A3C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9</w:t>
            </w:r>
          </w:p>
        </w:tc>
      </w:tr>
      <w:tr w:rsidR="00333EB7" w:rsidRPr="000142B2" w14:paraId="69B1D5AA" w14:textId="77777777" w:rsidTr="00144667">
        <w:tc>
          <w:tcPr>
            <w:tcW w:w="0" w:type="auto"/>
            <w:tcBorders>
              <w:bottom w:val="single" w:sz="4" w:space="0" w:color="auto"/>
            </w:tcBorders>
          </w:tcPr>
          <w:p w14:paraId="0F622A2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7331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588" w:type="dxa"/>
            <w:tcBorders>
              <w:bottom w:val="single" w:sz="4" w:space="0" w:color="auto"/>
              <w:right w:val="single" w:sz="4" w:space="0" w:color="auto"/>
            </w:tcBorders>
          </w:tcPr>
          <w:p w14:paraId="7D6EEF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E37FFD" w14:textId="67E7AD5D" w:rsidR="00333EB7" w:rsidRPr="000142B2" w:rsidRDefault="00BE22B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333EB7" w:rsidRPr="00333EB7" w14:paraId="5C682A8D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65EC2E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31C758C4" w14:textId="77777777" w:rsidTr="001446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54F1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921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FE1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F36DC7" w14:textId="03E048EC" w:rsidR="00333EB7" w:rsidRPr="000142B2" w:rsidRDefault="00AC66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4"/>
      <w:bookmarkEnd w:id="95"/>
    </w:tbl>
    <w:p w14:paraId="47A51924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3C24DED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0160670C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9F19C6E" w14:textId="77777777" w:rsidR="00134CE5" w:rsidRDefault="00134CE5">
      <w:r>
        <w:separator/>
      </w:r>
    </w:p>
  </w:endnote>
  <w:endnote w:type="continuationSeparator" w:id="0">
    <w:p w14:paraId="713453F2" w14:textId="77777777" w:rsidR="00134CE5" w:rsidRDefault="00134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B727819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60277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74ABDF7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66527E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4109A6F" w14:textId="77777777" w:rsidR="00134CE5" w:rsidRDefault="00134CE5">
      <w:r>
        <w:separator/>
      </w:r>
    </w:p>
  </w:footnote>
  <w:footnote w:type="continuationSeparator" w:id="0">
    <w:p w14:paraId="484633FB" w14:textId="77777777" w:rsidR="00134CE5" w:rsidRDefault="00134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651441">
    <w:abstractNumId w:val="20"/>
  </w:num>
  <w:num w:numId="2" w16cid:durableId="1170634259">
    <w:abstractNumId w:val="11"/>
  </w:num>
  <w:num w:numId="3" w16cid:durableId="1446147144">
    <w:abstractNumId w:val="18"/>
  </w:num>
  <w:num w:numId="4" w16cid:durableId="973214875">
    <w:abstractNumId w:val="16"/>
  </w:num>
  <w:num w:numId="5" w16cid:durableId="214047954">
    <w:abstractNumId w:val="15"/>
  </w:num>
  <w:num w:numId="6" w16cid:durableId="692999350">
    <w:abstractNumId w:val="19"/>
  </w:num>
  <w:num w:numId="7" w16cid:durableId="1599096684">
    <w:abstractNumId w:val="10"/>
  </w:num>
  <w:num w:numId="8" w16cid:durableId="346903835">
    <w:abstractNumId w:val="13"/>
  </w:num>
  <w:num w:numId="9" w16cid:durableId="126121394">
    <w:abstractNumId w:val="9"/>
  </w:num>
  <w:num w:numId="10" w16cid:durableId="585043256">
    <w:abstractNumId w:val="14"/>
  </w:num>
  <w:num w:numId="11" w16cid:durableId="1883397422">
    <w:abstractNumId w:val="7"/>
  </w:num>
  <w:num w:numId="12" w16cid:durableId="1271278266">
    <w:abstractNumId w:val="6"/>
  </w:num>
  <w:num w:numId="13" w16cid:durableId="887490647">
    <w:abstractNumId w:val="5"/>
  </w:num>
  <w:num w:numId="14" w16cid:durableId="1880391454">
    <w:abstractNumId w:val="4"/>
  </w:num>
  <w:num w:numId="15" w16cid:durableId="271978134">
    <w:abstractNumId w:val="8"/>
  </w:num>
  <w:num w:numId="16" w16cid:durableId="1493375740">
    <w:abstractNumId w:val="3"/>
  </w:num>
  <w:num w:numId="17" w16cid:durableId="413863586">
    <w:abstractNumId w:val="2"/>
  </w:num>
  <w:num w:numId="18" w16cid:durableId="518810178">
    <w:abstractNumId w:val="1"/>
  </w:num>
  <w:num w:numId="19" w16cid:durableId="1190875352">
    <w:abstractNumId w:val="0"/>
  </w:num>
  <w:num w:numId="20" w16cid:durableId="1257980349">
    <w:abstractNumId w:val="12"/>
  </w:num>
  <w:num w:numId="21" w16cid:durableId="942540720">
    <w:abstractNumId w:val="17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4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097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34CE5"/>
    <w:rsid w:val="00144667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17BF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14BA"/>
    <w:rsid w:val="00472DF5"/>
    <w:rsid w:val="00495204"/>
    <w:rsid w:val="004A31B3"/>
    <w:rsid w:val="004B7127"/>
    <w:rsid w:val="004C0E99"/>
    <w:rsid w:val="004E1263"/>
    <w:rsid w:val="005044A6"/>
    <w:rsid w:val="00514927"/>
    <w:rsid w:val="005316DB"/>
    <w:rsid w:val="00590F64"/>
    <w:rsid w:val="005923E5"/>
    <w:rsid w:val="005B3706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1CA1"/>
    <w:rsid w:val="006D21AD"/>
    <w:rsid w:val="006F66AC"/>
    <w:rsid w:val="00701AC5"/>
    <w:rsid w:val="0074576C"/>
    <w:rsid w:val="00745CEB"/>
    <w:rsid w:val="00754BA5"/>
    <w:rsid w:val="007562C3"/>
    <w:rsid w:val="007A4FC0"/>
    <w:rsid w:val="007B59F0"/>
    <w:rsid w:val="007C72F6"/>
    <w:rsid w:val="007E15E0"/>
    <w:rsid w:val="00816966"/>
    <w:rsid w:val="00817D26"/>
    <w:rsid w:val="00821CD4"/>
    <w:rsid w:val="008423A7"/>
    <w:rsid w:val="008440CC"/>
    <w:rsid w:val="008646A1"/>
    <w:rsid w:val="0089107E"/>
    <w:rsid w:val="00891604"/>
    <w:rsid w:val="008A3CC1"/>
    <w:rsid w:val="008D225B"/>
    <w:rsid w:val="00921BF8"/>
    <w:rsid w:val="009367F9"/>
    <w:rsid w:val="00936861"/>
    <w:rsid w:val="009642BE"/>
    <w:rsid w:val="00977424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6670"/>
    <w:rsid w:val="00AE2C57"/>
    <w:rsid w:val="00AE5BF1"/>
    <w:rsid w:val="00AF4615"/>
    <w:rsid w:val="00B4205D"/>
    <w:rsid w:val="00B50DF8"/>
    <w:rsid w:val="00B54EA0"/>
    <w:rsid w:val="00B56A58"/>
    <w:rsid w:val="00B60EFB"/>
    <w:rsid w:val="00B65366"/>
    <w:rsid w:val="00B77807"/>
    <w:rsid w:val="00B82DB5"/>
    <w:rsid w:val="00B940E9"/>
    <w:rsid w:val="00BA1206"/>
    <w:rsid w:val="00BC1A55"/>
    <w:rsid w:val="00BC7FE6"/>
    <w:rsid w:val="00BE22BE"/>
    <w:rsid w:val="00BE3709"/>
    <w:rsid w:val="00C77730"/>
    <w:rsid w:val="00CB6CC8"/>
    <w:rsid w:val="00CC4C93"/>
    <w:rsid w:val="00D120D2"/>
    <w:rsid w:val="00D20D7C"/>
    <w:rsid w:val="00D26FCA"/>
    <w:rsid w:val="00D43159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1049"/>
    <w:rsid w:val="00F42F48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43871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7</TotalTime>
  <Pages>3</Pages>
  <Words>620</Words>
  <Characters>353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XIM JOHN LEVY BARNETT</cp:lastModifiedBy>
  <cp:revision>12</cp:revision>
  <cp:lastPrinted>2007-09-19T09:02:00Z</cp:lastPrinted>
  <dcterms:created xsi:type="dcterms:W3CDTF">2026-03-03T15:25:00Z</dcterms:created>
  <dcterms:modified xsi:type="dcterms:W3CDTF">2026-07-03T17:17:00Z</dcterms:modified>
</cp:coreProperties>
</file>